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0FCC" w:rsidRDefault="00640FCC" w:rsidP="006053F1">
      <w:pPr>
        <w:spacing w:before="120" w:after="120" w:line="240" w:lineRule="auto"/>
        <w:jc w:val="center"/>
        <w:rPr>
          <w:b/>
          <w:sz w:val="24"/>
        </w:rPr>
      </w:pPr>
      <w:bookmarkStart w:id="0" w:name="_GoBack"/>
      <w:bookmarkEnd w:id="0"/>
      <w:r w:rsidRPr="002C2DAD">
        <w:rPr>
          <w:b/>
          <w:sz w:val="24"/>
        </w:rPr>
        <w:t>L3-PRISMA Report for SR Protocols to EI, version 1.0, 15 March 2017</w:t>
      </w:r>
    </w:p>
    <w:p w:rsidR="00A600BC" w:rsidRPr="002C2DAD" w:rsidRDefault="00A600BC" w:rsidP="00A600BC">
      <w:pPr>
        <w:spacing w:after="0" w:line="240" w:lineRule="auto"/>
        <w:jc w:val="both"/>
        <w:rPr>
          <w:b/>
          <w:sz w:val="24"/>
        </w:rPr>
      </w:pPr>
    </w:p>
    <w:p w:rsidR="005B2AC8" w:rsidRDefault="00640FCC" w:rsidP="003A157F">
      <w:pPr>
        <w:spacing w:before="40" w:after="120" w:line="240" w:lineRule="auto"/>
        <w:jc w:val="both"/>
      </w:pPr>
      <w:r w:rsidRPr="00C203D9">
        <w:rPr>
          <w:b/>
        </w:rPr>
        <w:t>Title of submitted paper</w:t>
      </w:r>
      <w:r w:rsidRPr="00C203D9">
        <w:t xml:space="preserve">: </w:t>
      </w:r>
      <w:r w:rsidR="007A65CA" w:rsidRPr="007A65CA">
        <w:t>The effect of exposure to radiofrequency fields on cancer risk in the general and working population: a protocol for a systematic review of human observational studies</w:t>
      </w:r>
    </w:p>
    <w:p w:rsidR="00640FCC" w:rsidRDefault="005B2AC8" w:rsidP="002C2DAD">
      <w:pPr>
        <w:spacing w:before="40" w:after="40" w:line="240" w:lineRule="auto"/>
        <w:jc w:val="both"/>
      </w:pPr>
      <w:r>
        <w:rPr>
          <w:b/>
        </w:rPr>
        <w:t>C</w:t>
      </w:r>
      <w:r w:rsidRPr="00C203D9">
        <w:rPr>
          <w:b/>
        </w:rPr>
        <w:t>orresponding author</w:t>
      </w:r>
      <w:r>
        <w:rPr>
          <w:b/>
        </w:rPr>
        <w:t>:</w:t>
      </w:r>
      <w:r w:rsidR="007A65CA" w:rsidRPr="007A65CA">
        <w:t xml:space="preserve"> </w:t>
      </w:r>
      <w:r>
        <w:t>Susanna Lagorio</w:t>
      </w:r>
    </w:p>
    <w:p w:rsidR="004140E0" w:rsidRPr="00BE7179" w:rsidRDefault="004140E0" w:rsidP="0047355C">
      <w:pPr>
        <w:spacing w:after="0" w:line="240" w:lineRule="auto"/>
        <w:jc w:val="both"/>
        <w:rPr>
          <w:sz w:val="24"/>
        </w:rPr>
      </w:pPr>
    </w:p>
    <w:tbl>
      <w:tblPr>
        <w:tblStyle w:val="Grigliatabella"/>
        <w:tblW w:w="5000" w:type="pct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584"/>
        <w:gridCol w:w="2685"/>
        <w:gridCol w:w="5372"/>
        <w:gridCol w:w="1843"/>
        <w:gridCol w:w="2794"/>
      </w:tblGrid>
      <w:tr w:rsidR="00640FCC" w:rsidRPr="00594D5E" w:rsidTr="00034C07">
        <w:trPr>
          <w:cantSplit/>
          <w:trHeight w:val="20"/>
          <w:tblHeader/>
        </w:trPr>
        <w:tc>
          <w:tcPr>
            <w:tcW w:w="220" w:type="pct"/>
            <w:shd w:val="clear" w:color="auto" w:fill="A8D08D" w:themeFill="accent6" w:themeFillTint="99"/>
            <w:vAlign w:val="center"/>
          </w:tcPr>
          <w:p w:rsidR="00640FCC" w:rsidRPr="00594D5E" w:rsidRDefault="00640FCC" w:rsidP="00034C07">
            <w:pPr>
              <w:jc w:val="both"/>
              <w:rPr>
                <w:rFonts w:cstheme="minorHAnsi"/>
                <w:b/>
              </w:rPr>
            </w:pPr>
            <w:r w:rsidRPr="00594D5E">
              <w:rPr>
                <w:rFonts w:cstheme="minorHAnsi"/>
                <w:b/>
              </w:rPr>
              <w:t>#</w:t>
            </w:r>
          </w:p>
        </w:tc>
        <w:tc>
          <w:tcPr>
            <w:tcW w:w="1011" w:type="pct"/>
            <w:shd w:val="clear" w:color="auto" w:fill="A8D08D" w:themeFill="accent6" w:themeFillTint="99"/>
            <w:vAlign w:val="center"/>
          </w:tcPr>
          <w:p w:rsidR="00640FCC" w:rsidRPr="00594D5E" w:rsidRDefault="00640FCC" w:rsidP="00034C07">
            <w:pPr>
              <w:rPr>
                <w:rFonts w:cstheme="minorHAnsi"/>
                <w:b/>
              </w:rPr>
            </w:pPr>
            <w:r w:rsidRPr="00594D5E">
              <w:rPr>
                <w:rFonts w:cstheme="minorHAnsi"/>
                <w:b/>
              </w:rPr>
              <w:t>Item</w:t>
            </w:r>
          </w:p>
        </w:tc>
        <w:tc>
          <w:tcPr>
            <w:tcW w:w="2023" w:type="pct"/>
            <w:shd w:val="clear" w:color="auto" w:fill="A8D08D" w:themeFill="accent6" w:themeFillTint="99"/>
            <w:vAlign w:val="center"/>
          </w:tcPr>
          <w:p w:rsidR="00640FCC" w:rsidRPr="00594D5E" w:rsidRDefault="00640FCC" w:rsidP="00034C07">
            <w:pPr>
              <w:jc w:val="both"/>
              <w:rPr>
                <w:rFonts w:cstheme="minorHAnsi"/>
                <w:b/>
              </w:rPr>
            </w:pPr>
            <w:r w:rsidRPr="00594D5E">
              <w:rPr>
                <w:rFonts w:cstheme="minorHAnsi"/>
                <w:b/>
              </w:rPr>
              <w:t>Guidance</w:t>
            </w:r>
          </w:p>
        </w:tc>
        <w:tc>
          <w:tcPr>
            <w:tcW w:w="694" w:type="pct"/>
            <w:shd w:val="clear" w:color="auto" w:fill="A8D08D" w:themeFill="accent6" w:themeFillTint="99"/>
            <w:vAlign w:val="center"/>
          </w:tcPr>
          <w:p w:rsidR="00640FCC" w:rsidRPr="00594D5E" w:rsidRDefault="00640FCC" w:rsidP="00034C07">
            <w:pPr>
              <w:jc w:val="both"/>
              <w:rPr>
                <w:rFonts w:cstheme="minorHAnsi"/>
                <w:b/>
              </w:rPr>
            </w:pPr>
            <w:r w:rsidRPr="00594D5E">
              <w:rPr>
                <w:rFonts w:cstheme="minorHAnsi"/>
                <w:b/>
              </w:rPr>
              <w:t>On page #</w:t>
            </w:r>
          </w:p>
        </w:tc>
        <w:tc>
          <w:tcPr>
            <w:tcW w:w="1052" w:type="pct"/>
            <w:shd w:val="clear" w:color="auto" w:fill="A8D08D" w:themeFill="accent6" w:themeFillTint="99"/>
            <w:vAlign w:val="center"/>
          </w:tcPr>
          <w:p w:rsidR="00640FCC" w:rsidRPr="00594D5E" w:rsidRDefault="00640FCC" w:rsidP="00034C07">
            <w:pPr>
              <w:rPr>
                <w:rFonts w:cstheme="minorHAnsi"/>
                <w:b/>
              </w:rPr>
            </w:pPr>
            <w:r w:rsidRPr="00594D5E">
              <w:rPr>
                <w:rFonts w:cstheme="minorHAnsi"/>
                <w:b/>
              </w:rPr>
              <w:t>Author Comments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5000" w:type="pct"/>
            <w:gridSpan w:val="5"/>
            <w:shd w:val="clear" w:color="auto" w:fill="E2EFD9" w:themeFill="accent6" w:themeFillTint="33"/>
          </w:tcPr>
          <w:p w:rsidR="00640FCC" w:rsidRPr="00594D5E" w:rsidRDefault="00640FCC" w:rsidP="00034C07">
            <w:pPr>
              <w:rPr>
                <w:rFonts w:cstheme="minorHAnsi"/>
                <w:b/>
              </w:rPr>
            </w:pPr>
            <w:r w:rsidRPr="00594D5E">
              <w:rPr>
                <w:rFonts w:cstheme="minorHAnsi"/>
                <w:b/>
              </w:rPr>
              <w:t>Title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1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Identification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Identify the report as a systematic review, or systematic review and meta-analysis, as appropriate.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1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6734D9" w:rsidP="00AC27FC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Identified as a systematic review.</w:t>
            </w:r>
            <w:r w:rsidR="006053F1">
              <w:rPr>
                <w:rFonts w:cstheme="minorHAnsi"/>
              </w:rPr>
              <w:t xml:space="preserve"> </w:t>
            </w:r>
            <w:r w:rsidRPr="00594D5E">
              <w:rPr>
                <w:rFonts w:cstheme="minorHAnsi"/>
              </w:rPr>
              <w:t>A meta-analysis will likely be feasible on a subset of data (see § 3.</w:t>
            </w:r>
            <w:r w:rsidR="00AC27FC">
              <w:rPr>
                <w:rFonts w:cstheme="minorHAnsi"/>
              </w:rPr>
              <w:t>7</w:t>
            </w:r>
            <w:r w:rsidRPr="00594D5E">
              <w:rPr>
                <w:rFonts w:cstheme="minorHAnsi"/>
              </w:rPr>
              <w:t>)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2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Update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If the protocol is for an update of a previous systematic review, identify as such.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B34B7B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B34B7B" w:rsidP="00034C07">
            <w:pPr>
              <w:rPr>
                <w:rFonts w:cstheme="minorHAnsi"/>
              </w:rPr>
            </w:pPr>
            <w:r w:rsidRPr="00B34B7B">
              <w:rPr>
                <w:rFonts w:cstheme="minorHAnsi"/>
              </w:rPr>
              <w:t>Not applicable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5000" w:type="pct"/>
            <w:gridSpan w:val="5"/>
            <w:shd w:val="clear" w:color="auto" w:fill="E2EFD9" w:themeFill="accent6" w:themeFillTint="33"/>
          </w:tcPr>
          <w:p w:rsidR="00640FCC" w:rsidRPr="00594D5E" w:rsidRDefault="00640FCC" w:rsidP="00034C07">
            <w:pPr>
              <w:rPr>
                <w:rFonts w:cstheme="minorHAnsi"/>
                <w:b/>
              </w:rPr>
            </w:pPr>
            <w:r w:rsidRPr="00594D5E">
              <w:rPr>
                <w:rFonts w:cstheme="minorHAnsi"/>
                <w:b/>
              </w:rPr>
              <w:t>Registration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3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Registration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If registered, provide the name of the registry (e.g., PROSPERO) and registration number.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116015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AC27FC" w:rsidP="00630C2D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5000" w:type="pct"/>
            <w:gridSpan w:val="5"/>
            <w:shd w:val="clear" w:color="auto" w:fill="E2EFD9" w:themeFill="accent6" w:themeFillTint="33"/>
          </w:tcPr>
          <w:p w:rsidR="00640FCC" w:rsidRPr="00594D5E" w:rsidRDefault="00640FCC" w:rsidP="00034C07">
            <w:pPr>
              <w:rPr>
                <w:rFonts w:cstheme="minorHAnsi"/>
                <w:b/>
              </w:rPr>
            </w:pPr>
            <w:r w:rsidRPr="00594D5E">
              <w:rPr>
                <w:rFonts w:cstheme="minorHAnsi"/>
                <w:b/>
              </w:rPr>
              <w:t>Authors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4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Contact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Provide name, institutional affiliation, and e-mail address of all protocol authors; provide physical mailing address of corresponding author.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1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0D78AA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-</w:t>
            </w:r>
          </w:p>
        </w:tc>
      </w:tr>
      <w:tr w:rsidR="00640FCC" w:rsidRPr="00594D5E" w:rsidTr="00C50504">
        <w:trPr>
          <w:cantSplit/>
          <w:trHeight w:val="1113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5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Contributions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Describe contributions of protocol authors and identify the guarantor of the review.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B2451A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0D78AA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-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5000" w:type="pct"/>
            <w:gridSpan w:val="5"/>
            <w:shd w:val="clear" w:color="auto" w:fill="E2EFD9" w:themeFill="accent6" w:themeFillTint="33"/>
          </w:tcPr>
          <w:p w:rsidR="00640FCC" w:rsidRPr="00594D5E" w:rsidRDefault="00640FCC" w:rsidP="00034C07">
            <w:pPr>
              <w:rPr>
                <w:rFonts w:cstheme="minorHAnsi"/>
                <w:b/>
              </w:rPr>
            </w:pPr>
            <w:r w:rsidRPr="00594D5E">
              <w:rPr>
                <w:rFonts w:cstheme="minorHAnsi"/>
                <w:b/>
              </w:rPr>
              <w:lastRenderedPageBreak/>
              <w:t>Amendments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6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Amendments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If the protocol represents an amendment of a previously completed or published protocol, identify as such and list changes; otherwise, state plan for documenting important protocol amendments.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630C2D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630C2D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Not ap</w:t>
            </w:r>
            <w:r w:rsidR="002A51B9">
              <w:rPr>
                <w:rFonts w:cstheme="minorHAnsi"/>
              </w:rPr>
              <w:t>p</w:t>
            </w:r>
            <w:r>
              <w:rPr>
                <w:rFonts w:cstheme="minorHAnsi"/>
              </w:rPr>
              <w:t>licable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5000" w:type="pct"/>
            <w:gridSpan w:val="5"/>
            <w:shd w:val="clear" w:color="auto" w:fill="E2EFD9" w:themeFill="accent6" w:themeFillTint="33"/>
          </w:tcPr>
          <w:p w:rsidR="00640FCC" w:rsidRPr="00594D5E" w:rsidRDefault="00640FCC" w:rsidP="00034C07">
            <w:pPr>
              <w:rPr>
                <w:rFonts w:cstheme="minorHAnsi"/>
                <w:b/>
              </w:rPr>
            </w:pPr>
            <w:r w:rsidRPr="00594D5E">
              <w:rPr>
                <w:rFonts w:cstheme="minorHAnsi"/>
                <w:b/>
              </w:rPr>
              <w:t>Support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7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Sources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Indicate sources of financial or other support for the review.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8967A5" w:rsidP="001406C7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1406C7">
              <w:rPr>
                <w:rFonts w:cstheme="minorHAnsi"/>
              </w:rPr>
              <w:t xml:space="preserve">, </w:t>
            </w:r>
            <w:r w:rsidR="00B2451A">
              <w:rPr>
                <w:rFonts w:cstheme="minorHAnsi"/>
              </w:rPr>
              <w:t>33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1406C7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8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Sponsor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Provide name for the review funder/s and/or sponsor/s</w:t>
            </w:r>
            <w:r w:rsidR="00275FD7">
              <w:rPr>
                <w:rFonts w:cstheme="minorHAnsi"/>
              </w:rPr>
              <w:t>.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8967A5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1406C7">
              <w:rPr>
                <w:rFonts w:cstheme="minorHAnsi"/>
              </w:rPr>
              <w:t xml:space="preserve">, </w:t>
            </w:r>
            <w:r w:rsidR="00B2451A">
              <w:rPr>
                <w:rFonts w:cstheme="minorHAnsi"/>
              </w:rPr>
              <w:t>33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1406C7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9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Roles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Describe roles of funder(s), sponsor(s), and/or institution(s), if any, in developing the protocol.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D25327" w:rsidP="002A2733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4 (§1.1)</w:t>
            </w:r>
            <w:r w:rsidR="001406C7">
              <w:rPr>
                <w:rFonts w:cstheme="minorHAnsi"/>
              </w:rPr>
              <w:t xml:space="preserve">, </w:t>
            </w:r>
            <w:r w:rsidR="00B2451A">
              <w:rPr>
                <w:rFonts w:cstheme="minorHAnsi"/>
              </w:rPr>
              <w:t>33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A600BC" w:rsidP="00B770E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5000" w:type="pct"/>
            <w:gridSpan w:val="5"/>
            <w:shd w:val="clear" w:color="auto" w:fill="E2EFD9" w:themeFill="accent6" w:themeFillTint="33"/>
          </w:tcPr>
          <w:p w:rsidR="00640FCC" w:rsidRPr="00594D5E" w:rsidRDefault="00640FCC" w:rsidP="00034C07">
            <w:pPr>
              <w:rPr>
                <w:rFonts w:cstheme="minorHAnsi"/>
                <w:b/>
              </w:rPr>
            </w:pPr>
            <w:r w:rsidRPr="00594D5E">
              <w:rPr>
                <w:rFonts w:cstheme="minorHAnsi"/>
                <w:b/>
              </w:rPr>
              <w:t>Introduction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10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Rationale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Describe the rationale for the review in the context of what is already known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E347E2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6-</w:t>
            </w:r>
            <w:r w:rsidR="00127013" w:rsidRPr="00594D5E">
              <w:rPr>
                <w:rFonts w:cstheme="minorHAnsi"/>
              </w:rPr>
              <w:t>7 (§1.</w:t>
            </w:r>
            <w:r w:rsidR="000E0C63" w:rsidRPr="00594D5E">
              <w:rPr>
                <w:rFonts w:cstheme="minorHAnsi"/>
              </w:rPr>
              <w:t>4</w:t>
            </w:r>
            <w:r w:rsidR="00127013" w:rsidRPr="00594D5E">
              <w:rPr>
                <w:rFonts w:cstheme="minorHAnsi"/>
              </w:rPr>
              <w:t>)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1E290D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-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11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Objectives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Provide an explicit statement of the question(s) the review will address, with specific reference to:</w:t>
            </w:r>
          </w:p>
          <w:p w:rsidR="00640FCC" w:rsidRPr="00594D5E" w:rsidRDefault="00640FCC" w:rsidP="00034C07">
            <w:pPr>
              <w:numPr>
                <w:ilvl w:val="0"/>
                <w:numId w:val="1"/>
              </w:num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Participants</w:t>
            </w:r>
          </w:p>
          <w:p w:rsidR="00640FCC" w:rsidRPr="00594D5E" w:rsidRDefault="00640FCC" w:rsidP="00034C07">
            <w:pPr>
              <w:numPr>
                <w:ilvl w:val="0"/>
                <w:numId w:val="1"/>
              </w:num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Interventions / Exposures (as appropriate)</w:t>
            </w:r>
          </w:p>
          <w:p w:rsidR="00640FCC" w:rsidRPr="00594D5E" w:rsidRDefault="00640FCC" w:rsidP="00034C07">
            <w:pPr>
              <w:numPr>
                <w:ilvl w:val="0"/>
                <w:numId w:val="1"/>
              </w:num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Comparisons</w:t>
            </w:r>
          </w:p>
          <w:p w:rsidR="00640FCC" w:rsidRPr="00594D5E" w:rsidRDefault="00640FCC" w:rsidP="00034C07">
            <w:pPr>
              <w:numPr>
                <w:ilvl w:val="0"/>
                <w:numId w:val="1"/>
              </w:num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Outcomes</w:t>
            </w:r>
          </w:p>
          <w:p w:rsidR="00640FCC" w:rsidRDefault="00640FCC" w:rsidP="00034C07">
            <w:pPr>
              <w:numPr>
                <w:ilvl w:val="0"/>
                <w:numId w:val="1"/>
              </w:num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Study design</w:t>
            </w:r>
          </w:p>
          <w:p w:rsidR="006053F1" w:rsidRDefault="006053F1" w:rsidP="006053F1">
            <w:pPr>
              <w:jc w:val="both"/>
              <w:rPr>
                <w:rFonts w:cstheme="minorHAnsi"/>
              </w:rPr>
            </w:pPr>
          </w:p>
          <w:p w:rsidR="00C172CB" w:rsidRDefault="00C172CB" w:rsidP="006053F1">
            <w:pPr>
              <w:jc w:val="both"/>
              <w:rPr>
                <w:rFonts w:cstheme="minorHAnsi"/>
              </w:rPr>
            </w:pPr>
          </w:p>
          <w:p w:rsidR="00C172CB" w:rsidRDefault="00C172CB" w:rsidP="006053F1">
            <w:pPr>
              <w:jc w:val="both"/>
              <w:rPr>
                <w:rFonts w:cstheme="minorHAnsi"/>
              </w:rPr>
            </w:pPr>
          </w:p>
          <w:p w:rsidR="00C172CB" w:rsidRPr="00594D5E" w:rsidRDefault="00C172CB" w:rsidP="006053F1">
            <w:pPr>
              <w:jc w:val="both"/>
              <w:rPr>
                <w:rFonts w:cstheme="minorHAnsi"/>
              </w:rPr>
            </w:pP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250142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7-</w:t>
            </w:r>
            <w:r w:rsidR="00565F58" w:rsidRPr="00594D5E">
              <w:rPr>
                <w:rFonts w:cstheme="minorHAnsi"/>
              </w:rPr>
              <w:t>8</w:t>
            </w:r>
            <w:r w:rsidRPr="00594D5E">
              <w:rPr>
                <w:rFonts w:cstheme="minorHAnsi"/>
              </w:rPr>
              <w:t xml:space="preserve"> (§2</w:t>
            </w:r>
            <w:r w:rsidR="00777433" w:rsidRPr="00594D5E">
              <w:rPr>
                <w:rFonts w:cstheme="minorHAnsi"/>
              </w:rPr>
              <w:t>)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855D5A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PECO statements in Table 2.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5000" w:type="pct"/>
            <w:gridSpan w:val="5"/>
            <w:shd w:val="clear" w:color="auto" w:fill="E2EFD9" w:themeFill="accent6" w:themeFillTint="33"/>
          </w:tcPr>
          <w:p w:rsidR="00640FCC" w:rsidRPr="00594D5E" w:rsidRDefault="00640FCC" w:rsidP="00034C07">
            <w:pPr>
              <w:rPr>
                <w:rFonts w:cstheme="minorHAnsi"/>
                <w:b/>
              </w:rPr>
            </w:pPr>
            <w:r w:rsidRPr="00594D5E">
              <w:rPr>
                <w:rFonts w:cstheme="minorHAnsi"/>
                <w:b/>
              </w:rPr>
              <w:lastRenderedPageBreak/>
              <w:t>Methods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12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Eligibility criteria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Specify the study characteristics (e.g., PICO/PECO, study design, setting, time frame) and report characteristics (e.g., years considered, language, publication status) to be used as criteria for eligibility for the review.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CA78BE" w:rsidP="0071679B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="00326F8F" w:rsidRPr="00594D5E">
              <w:rPr>
                <w:rFonts w:cstheme="minorHAnsi"/>
              </w:rPr>
              <w:t>-</w:t>
            </w:r>
            <w:r w:rsidR="00B2451A">
              <w:rPr>
                <w:rFonts w:cstheme="minorHAnsi"/>
              </w:rPr>
              <w:t>21</w:t>
            </w:r>
            <w:r w:rsidR="00127013" w:rsidRPr="00594D5E">
              <w:rPr>
                <w:rFonts w:cstheme="minorHAnsi"/>
              </w:rPr>
              <w:t xml:space="preserve"> (§3.1)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EF0B8D" w:rsidP="00ED075B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13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Information sources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Describe all intended information sources (e.g., electronic databases, contact with study authors, trial registers, or other grey literature sources) with planned dates of coverage.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71679B" w:rsidP="007E5BFE">
            <w:pPr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  <w:r w:rsidR="006813AB" w:rsidRPr="00594D5E">
              <w:rPr>
                <w:rFonts w:cstheme="minorHAnsi"/>
              </w:rPr>
              <w:t>-</w:t>
            </w:r>
            <w:r w:rsidR="007E5BFE">
              <w:rPr>
                <w:rFonts w:cstheme="minorHAnsi"/>
              </w:rPr>
              <w:t>22</w:t>
            </w:r>
            <w:r w:rsidR="00DB7B11" w:rsidRPr="00594D5E">
              <w:rPr>
                <w:rFonts w:cstheme="minorHAnsi"/>
              </w:rPr>
              <w:t xml:space="preserve"> (§3.2)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EF0B8D" w:rsidP="00264A9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14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Search strategy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Present draft of search strategy to be used for at least one electronic database, including planned limits, such that it could be repeated.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653699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Annex2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71679B" w:rsidP="007167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nnex2 also include a performance assessment of the draft Medline queries, intentionally designed to privilege </w:t>
            </w:r>
            <w:r w:rsidR="007E5BFE">
              <w:rPr>
                <w:rFonts w:cstheme="minorHAnsi"/>
              </w:rPr>
              <w:t>sensitivity over precision (89% vs 9%).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15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Data management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Describe the mechanism(s) that will be used to manage records and data throughout the review.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C2528C" w:rsidRPr="00594D5E" w:rsidRDefault="007E5BFE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  <w:r w:rsidR="00D9212C" w:rsidRPr="00594D5E">
              <w:rPr>
                <w:rFonts w:cstheme="minorHAnsi"/>
              </w:rPr>
              <w:t>-</w:t>
            </w:r>
            <w:r>
              <w:rPr>
                <w:rFonts w:cstheme="minorHAnsi"/>
              </w:rPr>
              <w:t>24</w:t>
            </w:r>
            <w:r w:rsidR="00C2528C" w:rsidRPr="00594D5E">
              <w:rPr>
                <w:rFonts w:cstheme="minorHAnsi"/>
              </w:rPr>
              <w:t xml:space="preserve"> (§3.3);</w:t>
            </w:r>
          </w:p>
          <w:p w:rsidR="00C2528C" w:rsidRPr="00594D5E" w:rsidRDefault="00250142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2</w:t>
            </w:r>
            <w:r w:rsidR="007E5BFE">
              <w:rPr>
                <w:rFonts w:cstheme="minorHAnsi"/>
              </w:rPr>
              <w:t>4</w:t>
            </w:r>
            <w:r w:rsidRPr="00594D5E">
              <w:rPr>
                <w:rFonts w:cstheme="minorHAnsi"/>
              </w:rPr>
              <w:t>-2</w:t>
            </w:r>
            <w:r w:rsidR="007E5BFE">
              <w:rPr>
                <w:rFonts w:cstheme="minorHAnsi"/>
              </w:rPr>
              <w:t>5</w:t>
            </w:r>
            <w:r w:rsidR="00C2528C" w:rsidRPr="00594D5E">
              <w:rPr>
                <w:rFonts w:cstheme="minorHAnsi"/>
              </w:rPr>
              <w:t xml:space="preserve"> (§3.4</w:t>
            </w:r>
            <w:r w:rsidR="008D5DF8">
              <w:rPr>
                <w:rFonts w:cstheme="minorHAnsi"/>
              </w:rPr>
              <w:t xml:space="preserve">), and </w:t>
            </w:r>
            <w:r w:rsidR="0091654C" w:rsidRPr="00594D5E">
              <w:rPr>
                <w:rFonts w:cstheme="minorHAnsi"/>
              </w:rPr>
              <w:t>Annex</w:t>
            </w:r>
            <w:r w:rsidR="00653699" w:rsidRPr="00594D5E">
              <w:rPr>
                <w:rFonts w:cstheme="minorHAnsi"/>
              </w:rPr>
              <w:t>3</w:t>
            </w:r>
            <w:r w:rsidR="00C2528C" w:rsidRPr="00594D5E">
              <w:rPr>
                <w:rFonts w:cstheme="minorHAnsi"/>
              </w:rPr>
              <w:t>;</w:t>
            </w:r>
          </w:p>
          <w:p w:rsidR="00C2528C" w:rsidRPr="00594D5E" w:rsidRDefault="00B2451A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26-</w:t>
            </w:r>
            <w:r w:rsidR="005A2FB0">
              <w:rPr>
                <w:rFonts w:cstheme="minorHAnsi"/>
              </w:rPr>
              <w:t>27</w:t>
            </w:r>
            <w:r w:rsidR="00250142" w:rsidRPr="00594D5E">
              <w:rPr>
                <w:rFonts w:cstheme="minorHAnsi"/>
              </w:rPr>
              <w:t xml:space="preserve"> (§3.5</w:t>
            </w:r>
            <w:r w:rsidR="008D5DF8">
              <w:rPr>
                <w:rFonts w:cstheme="minorHAnsi"/>
              </w:rPr>
              <w:t>)</w:t>
            </w:r>
            <w:r w:rsidR="00192ED3" w:rsidRPr="00594D5E">
              <w:rPr>
                <w:rFonts w:cstheme="minorHAnsi"/>
              </w:rPr>
              <w:t xml:space="preserve">, </w:t>
            </w:r>
            <w:r w:rsidR="008D5DF8">
              <w:rPr>
                <w:rFonts w:cstheme="minorHAnsi"/>
              </w:rPr>
              <w:t xml:space="preserve">and </w:t>
            </w:r>
            <w:r w:rsidR="00192ED3" w:rsidRPr="00594D5E">
              <w:rPr>
                <w:rFonts w:cstheme="minorHAnsi"/>
              </w:rPr>
              <w:t>Annex4</w:t>
            </w:r>
            <w:r w:rsidR="00C2528C" w:rsidRPr="00594D5E">
              <w:rPr>
                <w:rFonts w:cstheme="minorHAnsi"/>
              </w:rPr>
              <w:t>;</w:t>
            </w:r>
          </w:p>
          <w:p w:rsidR="00C2528C" w:rsidRPr="00594D5E" w:rsidRDefault="005A2FB0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  <w:r w:rsidR="00570094" w:rsidRPr="00594D5E">
              <w:rPr>
                <w:rFonts w:cstheme="minorHAnsi"/>
              </w:rPr>
              <w:t>-</w:t>
            </w:r>
            <w:r>
              <w:rPr>
                <w:rFonts w:cstheme="minorHAnsi"/>
              </w:rPr>
              <w:t>3</w:t>
            </w:r>
            <w:r w:rsidR="00B2451A">
              <w:rPr>
                <w:rFonts w:cstheme="minorHAnsi"/>
              </w:rPr>
              <w:t>1</w:t>
            </w:r>
            <w:r w:rsidR="00570094" w:rsidRPr="00594D5E">
              <w:rPr>
                <w:rFonts w:cstheme="minorHAnsi"/>
              </w:rPr>
              <w:t xml:space="preserve"> (§</w:t>
            </w:r>
            <w:r w:rsidR="00C2528C" w:rsidRPr="00594D5E">
              <w:rPr>
                <w:rFonts w:cstheme="minorHAnsi"/>
              </w:rPr>
              <w:t>3.6</w:t>
            </w:r>
            <w:r w:rsidR="00230C30">
              <w:rPr>
                <w:rFonts w:cstheme="minorHAnsi"/>
              </w:rPr>
              <w:t>-3.7</w:t>
            </w:r>
            <w:r w:rsidR="008D5DF8">
              <w:rPr>
                <w:rFonts w:cstheme="minorHAnsi"/>
              </w:rPr>
              <w:t>)</w:t>
            </w:r>
            <w:r w:rsidR="00264A93">
              <w:rPr>
                <w:rFonts w:cstheme="minorHAnsi"/>
              </w:rPr>
              <w:t>,</w:t>
            </w:r>
            <w:r w:rsidR="008D5DF8">
              <w:rPr>
                <w:rFonts w:cstheme="minorHAnsi"/>
              </w:rPr>
              <w:t xml:space="preserve"> and </w:t>
            </w:r>
            <w:r w:rsidR="001A4151" w:rsidRPr="00594D5E">
              <w:rPr>
                <w:rFonts w:cstheme="minorHAnsi"/>
              </w:rPr>
              <w:t>Annex5</w:t>
            </w:r>
            <w:r w:rsidR="00C2528C" w:rsidRPr="00594D5E">
              <w:rPr>
                <w:rFonts w:cstheme="minorHAnsi"/>
              </w:rPr>
              <w:t>;</w:t>
            </w:r>
          </w:p>
          <w:p w:rsidR="00640FCC" w:rsidRPr="00594D5E" w:rsidRDefault="005A2FB0" w:rsidP="00601B38">
            <w:pPr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  <w:r w:rsidR="00B2451A">
              <w:rPr>
                <w:rFonts w:cstheme="minorHAnsi"/>
              </w:rPr>
              <w:t>-32</w:t>
            </w:r>
            <w:r w:rsidR="00570094" w:rsidRPr="00594D5E">
              <w:rPr>
                <w:rFonts w:cstheme="minorHAnsi"/>
              </w:rPr>
              <w:t xml:space="preserve"> (§3.</w:t>
            </w:r>
            <w:r w:rsidR="00230C30">
              <w:rPr>
                <w:rFonts w:cstheme="minorHAnsi"/>
              </w:rPr>
              <w:t>8</w:t>
            </w:r>
            <w:r>
              <w:rPr>
                <w:rFonts w:cstheme="minorHAnsi"/>
              </w:rPr>
              <w:t>-3.9</w:t>
            </w:r>
            <w:r w:rsidR="008D5DF8">
              <w:rPr>
                <w:rFonts w:cstheme="minorHAnsi"/>
              </w:rPr>
              <w:t>), and</w:t>
            </w:r>
            <w:r w:rsidR="003503DE">
              <w:rPr>
                <w:rFonts w:cstheme="minorHAnsi"/>
              </w:rPr>
              <w:t xml:space="preserve"> Annex6</w:t>
            </w:r>
            <w:r w:rsidR="00570094" w:rsidRPr="00594D5E">
              <w:rPr>
                <w:rFonts w:cstheme="minorHAnsi"/>
              </w:rPr>
              <w:t>.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AF4FD6" w:rsidRPr="00594D5E" w:rsidRDefault="00AF4FD6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§3.3 Study selection;</w:t>
            </w:r>
          </w:p>
          <w:p w:rsidR="00AF4FD6" w:rsidRPr="00594D5E" w:rsidRDefault="00AF4FD6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§3.4 Data extraction;</w:t>
            </w:r>
          </w:p>
          <w:p w:rsidR="005A2FB0" w:rsidRDefault="005A2FB0" w:rsidP="00034C07">
            <w:pPr>
              <w:rPr>
                <w:rFonts w:cstheme="minorHAnsi"/>
              </w:rPr>
            </w:pPr>
          </w:p>
          <w:p w:rsidR="00AF4FD6" w:rsidRPr="00594D5E" w:rsidRDefault="00AF4FD6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§3.5 Risk-of-bias;</w:t>
            </w:r>
          </w:p>
          <w:p w:rsidR="005A2FB0" w:rsidRDefault="005A2FB0" w:rsidP="00034C07">
            <w:pPr>
              <w:rPr>
                <w:rFonts w:cstheme="minorHAnsi"/>
              </w:rPr>
            </w:pPr>
          </w:p>
          <w:p w:rsidR="00640FCC" w:rsidRDefault="00B2451A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§</w:t>
            </w:r>
            <w:r w:rsidR="00AF4FD6" w:rsidRPr="00594D5E">
              <w:rPr>
                <w:rFonts w:cstheme="minorHAnsi"/>
              </w:rPr>
              <w:t>3.6 Data synthesis;</w:t>
            </w:r>
          </w:p>
          <w:p w:rsidR="00230C30" w:rsidRPr="00594D5E" w:rsidRDefault="00230C30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§3.7 </w:t>
            </w:r>
            <w:r w:rsidR="005A2FB0">
              <w:rPr>
                <w:rFonts w:cstheme="minorHAnsi"/>
              </w:rPr>
              <w:t>Meta-a</w:t>
            </w:r>
            <w:r>
              <w:rPr>
                <w:rFonts w:cstheme="minorHAnsi"/>
              </w:rPr>
              <w:t>nalyses;</w:t>
            </w:r>
          </w:p>
          <w:p w:rsidR="00AF4FD6" w:rsidRDefault="00AF4FD6" w:rsidP="00601B38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§3.</w:t>
            </w:r>
            <w:r w:rsidR="00230C30">
              <w:rPr>
                <w:rFonts w:cstheme="minorHAnsi"/>
              </w:rPr>
              <w:t>8</w:t>
            </w:r>
            <w:r w:rsidR="00601B38">
              <w:rPr>
                <w:rFonts w:cstheme="minorHAnsi"/>
              </w:rPr>
              <w:t xml:space="preserve"> </w:t>
            </w:r>
            <w:r w:rsidR="00B2451A">
              <w:rPr>
                <w:rFonts w:cstheme="minorHAnsi"/>
              </w:rPr>
              <w:t>Confidence in</w:t>
            </w:r>
            <w:r w:rsidR="005A2FB0">
              <w:rPr>
                <w:rFonts w:cstheme="minorHAnsi"/>
              </w:rPr>
              <w:t xml:space="preserve"> ev</w:t>
            </w:r>
            <w:r w:rsidRPr="00594D5E">
              <w:rPr>
                <w:rFonts w:cstheme="minorHAnsi"/>
              </w:rPr>
              <w:t>idence</w:t>
            </w:r>
          </w:p>
          <w:p w:rsidR="005A2FB0" w:rsidRPr="00594D5E" w:rsidRDefault="005A2FB0" w:rsidP="00601B38">
            <w:pPr>
              <w:rPr>
                <w:rFonts w:cstheme="minorHAnsi"/>
              </w:rPr>
            </w:pPr>
            <w:r>
              <w:rPr>
                <w:rFonts w:cstheme="minorHAnsi"/>
              </w:rPr>
              <w:t>§ 3.9 Strength of evidence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16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Selection process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State the process that will be used for selecting studies (e.g., two independent reviewers) through each phase of the review (i.e., screening, eligibility, and inclusion in meta-analysis).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5A2FB0" w:rsidP="005A2FB0">
            <w:pPr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  <w:r w:rsidR="00310EE1" w:rsidRPr="00594D5E">
              <w:rPr>
                <w:rFonts w:cstheme="minorHAnsi"/>
              </w:rPr>
              <w:t>-2</w:t>
            </w:r>
            <w:r w:rsidR="00B2451A">
              <w:rPr>
                <w:rFonts w:cstheme="minorHAnsi"/>
              </w:rPr>
              <w:t>4</w:t>
            </w:r>
            <w:r w:rsidR="00570094" w:rsidRPr="00594D5E">
              <w:rPr>
                <w:rFonts w:cstheme="minorHAnsi"/>
              </w:rPr>
              <w:t xml:space="preserve"> (§3.3)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125E9B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lastRenderedPageBreak/>
              <w:t>17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Data collection process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Describe planned method of extracting data from reports (e.g., piloting forms, done independently, in duplicate), any processes for obtaining and confirming data from investigators.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D91CFE" w:rsidP="005A2FB0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2</w:t>
            </w:r>
            <w:r w:rsidR="005A2FB0">
              <w:rPr>
                <w:rFonts w:cstheme="minorHAnsi"/>
              </w:rPr>
              <w:t>4-</w:t>
            </w:r>
            <w:r w:rsidRPr="00594D5E">
              <w:rPr>
                <w:rFonts w:cstheme="minorHAnsi"/>
              </w:rPr>
              <w:t>2</w:t>
            </w:r>
            <w:r w:rsidR="005A2FB0">
              <w:rPr>
                <w:rFonts w:cstheme="minorHAnsi"/>
              </w:rPr>
              <w:t>5</w:t>
            </w:r>
            <w:r w:rsidRPr="00594D5E">
              <w:rPr>
                <w:rFonts w:cstheme="minorHAnsi"/>
              </w:rPr>
              <w:t xml:space="preserve"> (§3.4)</w:t>
            </w:r>
            <w:r w:rsidR="00C10A8F">
              <w:rPr>
                <w:rFonts w:cstheme="minorHAnsi"/>
              </w:rPr>
              <w:t>, and Annex3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C551B6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-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18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Data items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193A15" w:rsidRPr="00594D5E" w:rsidRDefault="00B2451A" w:rsidP="00DB15EE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2</w:t>
            </w:r>
            <w:r>
              <w:rPr>
                <w:rFonts w:cstheme="minorHAnsi"/>
              </w:rPr>
              <w:t>4-</w:t>
            </w:r>
            <w:r w:rsidRPr="00594D5E">
              <w:rPr>
                <w:rFonts w:cstheme="minorHAnsi"/>
              </w:rPr>
              <w:t>2</w:t>
            </w:r>
            <w:r>
              <w:rPr>
                <w:rFonts w:cstheme="minorHAnsi"/>
              </w:rPr>
              <w:t>5</w:t>
            </w:r>
            <w:r w:rsidR="00DB15EE">
              <w:rPr>
                <w:rFonts w:cstheme="minorHAnsi"/>
              </w:rPr>
              <w:t xml:space="preserve">, </w:t>
            </w:r>
            <w:r w:rsidR="00C551B6" w:rsidRPr="00594D5E">
              <w:rPr>
                <w:rFonts w:cstheme="minorHAnsi"/>
              </w:rPr>
              <w:t>Table 5</w:t>
            </w:r>
            <w:r w:rsidR="00125E9B">
              <w:rPr>
                <w:rFonts w:cstheme="minorHAnsi"/>
              </w:rPr>
              <w:t>,</w:t>
            </w:r>
            <w:r w:rsidR="00744BE2">
              <w:rPr>
                <w:rFonts w:cstheme="minorHAnsi"/>
              </w:rPr>
              <w:t xml:space="preserve"> and</w:t>
            </w:r>
            <w:r w:rsidR="00AF2FC4">
              <w:rPr>
                <w:rFonts w:cstheme="minorHAnsi"/>
              </w:rPr>
              <w:t xml:space="preserve"> </w:t>
            </w:r>
            <w:r w:rsidR="00C551B6" w:rsidRPr="00594D5E">
              <w:rPr>
                <w:rFonts w:cstheme="minorHAnsi"/>
              </w:rPr>
              <w:t>Annex3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C551B6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-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19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Outcomes and prioritisation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List and define all outcomes for which data will be sought, including prioritization of main and additional outcomes, with rationale.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594D5E" w:rsidP="00B2451A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1</w:t>
            </w:r>
            <w:r w:rsidR="00B2451A">
              <w:rPr>
                <w:rFonts w:cstheme="minorHAnsi"/>
              </w:rPr>
              <w:t>6</w:t>
            </w:r>
            <w:r w:rsidRPr="00594D5E">
              <w:rPr>
                <w:rFonts w:cstheme="minorHAnsi"/>
              </w:rPr>
              <w:t>-17</w:t>
            </w:r>
            <w:r w:rsidR="00DB15EE">
              <w:rPr>
                <w:rFonts w:cstheme="minorHAnsi"/>
              </w:rPr>
              <w:t>, Table 4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125E9B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20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Bias in individual studies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125E9B" w:rsidRPr="00594D5E" w:rsidRDefault="00DB15EE" w:rsidP="00DB15EE">
            <w:pPr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  <w:r w:rsidR="008D5DF8">
              <w:rPr>
                <w:rFonts w:cstheme="minorHAnsi"/>
              </w:rPr>
              <w:t>-2</w:t>
            </w:r>
            <w:r>
              <w:rPr>
                <w:rFonts w:cstheme="minorHAnsi"/>
              </w:rPr>
              <w:t>7</w:t>
            </w:r>
            <w:r w:rsidR="00F855E8" w:rsidRPr="00594D5E">
              <w:rPr>
                <w:rFonts w:cstheme="minorHAnsi"/>
              </w:rPr>
              <w:t xml:space="preserve"> (§3.5</w:t>
            </w:r>
            <w:r w:rsidR="008912F5" w:rsidRPr="00594D5E">
              <w:rPr>
                <w:rFonts w:cstheme="minorHAnsi"/>
              </w:rPr>
              <w:t>.1</w:t>
            </w:r>
            <w:r w:rsidR="00125E9B">
              <w:rPr>
                <w:rFonts w:cstheme="minorHAnsi"/>
              </w:rPr>
              <w:t xml:space="preserve"> &amp; </w:t>
            </w:r>
            <w:r w:rsidR="00450B04" w:rsidRPr="00594D5E">
              <w:rPr>
                <w:rFonts w:cstheme="minorHAnsi"/>
              </w:rPr>
              <w:t>3.5.2</w:t>
            </w:r>
            <w:r w:rsidR="00F855E8" w:rsidRPr="00594D5E">
              <w:rPr>
                <w:rFonts w:cstheme="minorHAnsi"/>
              </w:rPr>
              <w:t>)</w:t>
            </w:r>
            <w:r w:rsidR="008D5DF8">
              <w:rPr>
                <w:rFonts w:cstheme="minorHAnsi"/>
              </w:rPr>
              <w:t xml:space="preserve">, and </w:t>
            </w:r>
            <w:r w:rsidR="00125E9B">
              <w:rPr>
                <w:rFonts w:cstheme="minorHAnsi"/>
              </w:rPr>
              <w:t>Annex4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125E9B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21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Data synthesis criteria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Describe criteria under which study data will be quantitatively synthesized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Pr="00594D5E" w:rsidRDefault="00DB15EE" w:rsidP="007B0EBD">
            <w:pPr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  <w:r w:rsidR="00B2451A">
              <w:rPr>
                <w:rFonts w:cstheme="minorHAnsi"/>
              </w:rPr>
              <w:t>-29</w:t>
            </w:r>
            <w:r w:rsidR="00A03DA4">
              <w:rPr>
                <w:rFonts w:cstheme="minorHAnsi"/>
              </w:rPr>
              <w:t xml:space="preserve"> </w:t>
            </w:r>
            <w:r w:rsidR="00F855E8" w:rsidRPr="00594D5E">
              <w:rPr>
                <w:rFonts w:cstheme="minorHAnsi"/>
              </w:rPr>
              <w:t>(§3.6)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125E9B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B2451A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B2451A" w:rsidRPr="00594D5E" w:rsidRDefault="00B2451A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22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B2451A" w:rsidRPr="00594D5E" w:rsidRDefault="00B2451A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Summary measures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B2451A" w:rsidRPr="00594D5E" w:rsidRDefault="00B2451A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If data are appropriate for quantitative synthesis, describe planned summary measures, methods of handling data, and methods of combining data from studies, including any planned exploration of consistency (e.g., I</w:t>
            </w:r>
            <w:r w:rsidRPr="00594D5E">
              <w:rPr>
                <w:rFonts w:cstheme="minorHAnsi"/>
                <w:vertAlign w:val="superscript"/>
              </w:rPr>
              <w:t>2</w:t>
            </w:r>
            <w:r w:rsidRPr="00594D5E">
              <w:rPr>
                <w:rFonts w:cstheme="minorHAnsi"/>
              </w:rPr>
              <w:t>, Kendall’s tau).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B2451A" w:rsidRPr="00594D5E" w:rsidRDefault="00B2451A" w:rsidP="00B245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29-31 </w:t>
            </w:r>
            <w:r w:rsidRPr="00594D5E">
              <w:rPr>
                <w:rFonts w:cstheme="minorHAnsi"/>
              </w:rPr>
              <w:t>(§3.</w:t>
            </w:r>
            <w:r>
              <w:rPr>
                <w:rFonts w:cstheme="minorHAnsi"/>
              </w:rPr>
              <w:t>7</w:t>
            </w:r>
            <w:r w:rsidRPr="00594D5E">
              <w:rPr>
                <w:rFonts w:cstheme="minorHAnsi"/>
              </w:rPr>
              <w:t>)</w:t>
            </w:r>
          </w:p>
        </w:tc>
        <w:tc>
          <w:tcPr>
            <w:tcW w:w="1052" w:type="pct"/>
            <w:vMerge w:val="restart"/>
            <w:shd w:val="clear" w:color="auto" w:fill="FFF2CC" w:themeFill="accent4" w:themeFillTint="33"/>
          </w:tcPr>
          <w:p w:rsidR="00B2451A" w:rsidRDefault="00B2451A" w:rsidP="007F458E">
            <w:pPr>
              <w:rPr>
                <w:rFonts w:cstheme="minorHAnsi"/>
              </w:rPr>
            </w:pPr>
            <w:r>
              <w:rPr>
                <w:rFonts w:cstheme="minorHAnsi"/>
              </w:rPr>
              <w:t>§3.7.1. includes s</w:t>
            </w:r>
            <w:r w:rsidRPr="001C5345">
              <w:rPr>
                <w:rFonts w:cstheme="minorHAnsi"/>
              </w:rPr>
              <w:t>ubgroup analyses</w:t>
            </w:r>
            <w:r>
              <w:rPr>
                <w:rFonts w:cstheme="minorHAnsi"/>
              </w:rPr>
              <w:t>,</w:t>
            </w:r>
            <w:r w:rsidRPr="001C5345">
              <w:rPr>
                <w:rFonts w:cstheme="minorHAnsi"/>
              </w:rPr>
              <w:t xml:space="preserve"> meta-regression</w:t>
            </w:r>
            <w:r>
              <w:rPr>
                <w:rFonts w:cstheme="minorHAnsi"/>
              </w:rPr>
              <w:t>, and dose-response meta-analyses.</w:t>
            </w:r>
          </w:p>
          <w:p w:rsidR="00B2451A" w:rsidRPr="00594D5E" w:rsidRDefault="00B2451A" w:rsidP="007F458E">
            <w:pPr>
              <w:rPr>
                <w:rFonts w:cstheme="minorHAnsi"/>
              </w:rPr>
            </w:pPr>
          </w:p>
          <w:p w:rsidR="00B2451A" w:rsidRPr="00594D5E" w:rsidRDefault="00B2451A" w:rsidP="007814E0">
            <w:pPr>
              <w:rPr>
                <w:rFonts w:cstheme="minorHAnsi"/>
              </w:rPr>
            </w:pPr>
            <w:r>
              <w:rPr>
                <w:rFonts w:cstheme="minorHAnsi"/>
              </w:rPr>
              <w:t>§3.7.2 includes cumulative meta-analyses and sensitivity analyses.</w:t>
            </w:r>
          </w:p>
        </w:tc>
      </w:tr>
      <w:tr w:rsidR="00B2451A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B2451A" w:rsidRPr="00594D5E" w:rsidRDefault="00B2451A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23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B2451A" w:rsidRPr="00594D5E" w:rsidRDefault="00B2451A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Additional analyses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B2451A" w:rsidRPr="00594D5E" w:rsidRDefault="00B2451A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Describe any proposed additional analyses (e.g., sensitivity or subgroup analyses, meta-regression)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B2451A" w:rsidRPr="00594D5E" w:rsidRDefault="00B2451A" w:rsidP="00DB15EE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0-31</w:t>
            </w:r>
            <w:r w:rsidRPr="00594D5E">
              <w:rPr>
                <w:rFonts w:cstheme="minorHAnsi"/>
              </w:rPr>
              <w:t xml:space="preserve"> (§</w:t>
            </w:r>
            <w:r>
              <w:rPr>
                <w:rFonts w:cstheme="minorHAnsi"/>
              </w:rPr>
              <w:t>3.7.1 and 3.7.2</w:t>
            </w:r>
            <w:r w:rsidRPr="00594D5E">
              <w:rPr>
                <w:rFonts w:cstheme="minorHAnsi"/>
              </w:rPr>
              <w:t>)</w:t>
            </w:r>
          </w:p>
        </w:tc>
        <w:tc>
          <w:tcPr>
            <w:tcW w:w="1052" w:type="pct"/>
            <w:vMerge/>
            <w:shd w:val="clear" w:color="auto" w:fill="FFF2CC" w:themeFill="accent4" w:themeFillTint="33"/>
          </w:tcPr>
          <w:p w:rsidR="00B2451A" w:rsidRPr="00594D5E" w:rsidRDefault="00B2451A" w:rsidP="007814E0">
            <w:pPr>
              <w:rPr>
                <w:rFonts w:cstheme="minorHAnsi"/>
              </w:rPr>
            </w:pP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24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Alternative synthesis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If quantitative synthesis is not appropriate, describe the type of summary planned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3B6E27" w:rsidRPr="00594D5E" w:rsidRDefault="00DA379B" w:rsidP="00EC3A35">
            <w:pPr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  <w:r w:rsidR="00EC3A35">
              <w:rPr>
                <w:rFonts w:cstheme="minorHAnsi"/>
              </w:rPr>
              <w:t xml:space="preserve">-29 </w:t>
            </w:r>
            <w:r w:rsidR="008912F5" w:rsidRPr="00594D5E">
              <w:rPr>
                <w:rFonts w:cstheme="minorHAnsi"/>
              </w:rPr>
              <w:t>(§3.6)</w:t>
            </w:r>
            <w:r w:rsidR="007B0EBD">
              <w:rPr>
                <w:rFonts w:cstheme="minorHAnsi"/>
              </w:rPr>
              <w:t xml:space="preserve">, </w:t>
            </w:r>
            <w:r w:rsidR="00EC3A35">
              <w:rPr>
                <w:rFonts w:cstheme="minorHAnsi"/>
              </w:rPr>
              <w:t xml:space="preserve">and </w:t>
            </w:r>
            <w:r w:rsidR="00171067">
              <w:rPr>
                <w:rFonts w:cstheme="minorHAnsi"/>
              </w:rPr>
              <w:t>Annex5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125E9B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lastRenderedPageBreak/>
              <w:t>25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Meta-bias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640FCC" w:rsidRDefault="00235A8C" w:rsidP="00DA379B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2</w:t>
            </w:r>
            <w:r w:rsidR="00DA379B">
              <w:rPr>
                <w:rFonts w:cstheme="minorHAnsi"/>
              </w:rPr>
              <w:t>7</w:t>
            </w:r>
            <w:r w:rsidR="00B45FB1">
              <w:rPr>
                <w:rFonts w:cstheme="minorHAnsi"/>
              </w:rPr>
              <w:t>-28</w:t>
            </w:r>
            <w:r w:rsidR="008912F5" w:rsidRPr="00594D5E">
              <w:rPr>
                <w:rFonts w:cstheme="minorHAnsi"/>
              </w:rPr>
              <w:t xml:space="preserve"> (§3.5.3)</w:t>
            </w:r>
          </w:p>
          <w:p w:rsidR="00B15D01" w:rsidRDefault="00B15D01" w:rsidP="00B15D01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  <w:r w:rsidR="00B45FB1">
              <w:rPr>
                <w:rFonts w:cstheme="minorHAnsi"/>
              </w:rPr>
              <w:t>-22</w:t>
            </w:r>
            <w:r>
              <w:rPr>
                <w:rFonts w:cstheme="minorHAnsi"/>
              </w:rPr>
              <w:t xml:space="preserve"> (§3.2)</w:t>
            </w:r>
          </w:p>
          <w:p w:rsidR="00B15D01" w:rsidRPr="00594D5E" w:rsidRDefault="00B15D01" w:rsidP="00B15D01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nnex4, §2.6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4B3350" w:rsidRDefault="004B3350" w:rsidP="00D3432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Grey literature bias is discussed in § 3.2, p. </w:t>
            </w:r>
            <w:r w:rsidR="00B15D01">
              <w:rPr>
                <w:rFonts w:cstheme="minorHAnsi"/>
              </w:rPr>
              <w:t>21.</w:t>
            </w:r>
          </w:p>
          <w:p w:rsidR="00640FCC" w:rsidRPr="00594D5E" w:rsidRDefault="005B1EF3" w:rsidP="00D34326">
            <w:pPr>
              <w:rPr>
                <w:rFonts w:cstheme="minorHAnsi"/>
              </w:rPr>
            </w:pPr>
            <w:r>
              <w:rPr>
                <w:rFonts w:cstheme="minorHAnsi"/>
              </w:rPr>
              <w:t>Selective reporting within stud</w:t>
            </w:r>
            <w:r w:rsidR="00D34326">
              <w:rPr>
                <w:rFonts w:cstheme="minorHAnsi"/>
              </w:rPr>
              <w:t>ies</w:t>
            </w:r>
            <w:r>
              <w:rPr>
                <w:rFonts w:cstheme="minorHAnsi"/>
              </w:rPr>
              <w:t xml:space="preserve"> is </w:t>
            </w:r>
            <w:r w:rsidR="004A0446">
              <w:rPr>
                <w:rFonts w:cstheme="minorHAnsi"/>
              </w:rPr>
              <w:t xml:space="preserve">part of the </w:t>
            </w:r>
            <w:r>
              <w:rPr>
                <w:rFonts w:cstheme="minorHAnsi"/>
              </w:rPr>
              <w:t xml:space="preserve">risk-of-bias </w:t>
            </w:r>
            <w:r w:rsidR="004A0446">
              <w:rPr>
                <w:rFonts w:cstheme="minorHAnsi"/>
              </w:rPr>
              <w:t xml:space="preserve">assessment </w:t>
            </w:r>
            <w:r>
              <w:rPr>
                <w:rFonts w:cstheme="minorHAnsi"/>
              </w:rPr>
              <w:t>(Annex4).</w:t>
            </w:r>
          </w:p>
        </w:tc>
      </w:tr>
      <w:tr w:rsidR="00640FCC" w:rsidRPr="00594D5E" w:rsidTr="00034C07">
        <w:trPr>
          <w:cantSplit/>
          <w:trHeight w:val="20"/>
        </w:trPr>
        <w:tc>
          <w:tcPr>
            <w:tcW w:w="220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26</w:t>
            </w:r>
          </w:p>
        </w:tc>
        <w:tc>
          <w:tcPr>
            <w:tcW w:w="1011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rPr>
                <w:rFonts w:cstheme="minorHAnsi"/>
              </w:rPr>
            </w:pPr>
            <w:r w:rsidRPr="00594D5E">
              <w:rPr>
                <w:rFonts w:cstheme="minorHAnsi"/>
              </w:rPr>
              <w:t>Confidence in cumulative evidence</w:t>
            </w:r>
          </w:p>
        </w:tc>
        <w:tc>
          <w:tcPr>
            <w:tcW w:w="2023" w:type="pct"/>
            <w:shd w:val="clear" w:color="auto" w:fill="F2F2F2" w:themeFill="background1" w:themeFillShade="F2"/>
          </w:tcPr>
          <w:p w:rsidR="00640FCC" w:rsidRPr="00594D5E" w:rsidRDefault="00640FCC" w:rsidP="00034C07">
            <w:pPr>
              <w:jc w:val="both"/>
              <w:rPr>
                <w:rFonts w:cstheme="minorHAnsi"/>
              </w:rPr>
            </w:pPr>
            <w:r w:rsidRPr="00594D5E">
              <w:rPr>
                <w:rFonts w:cstheme="minorHAnsi"/>
              </w:rPr>
              <w:t>Describe how the strength of the body of evidence will be assessed (e.g., GRADE)</w:t>
            </w:r>
          </w:p>
        </w:tc>
        <w:tc>
          <w:tcPr>
            <w:tcW w:w="694" w:type="pct"/>
            <w:shd w:val="clear" w:color="auto" w:fill="FFF2CC" w:themeFill="accent4" w:themeFillTint="33"/>
          </w:tcPr>
          <w:p w:rsidR="00B15D01" w:rsidRDefault="00B15D01" w:rsidP="00034C0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  <w:r w:rsidR="00B45FB1">
              <w:rPr>
                <w:rFonts w:cstheme="minorHAnsi"/>
              </w:rPr>
              <w:t>-32</w:t>
            </w:r>
            <w:r w:rsidR="00034C07">
              <w:rPr>
                <w:rFonts w:cstheme="minorHAnsi"/>
              </w:rPr>
              <w:t xml:space="preserve"> </w:t>
            </w:r>
            <w:r w:rsidR="008912F5" w:rsidRPr="00594D5E">
              <w:rPr>
                <w:rFonts w:cstheme="minorHAnsi"/>
              </w:rPr>
              <w:t>(§3.</w:t>
            </w:r>
            <w:r w:rsidR="006C67F2">
              <w:rPr>
                <w:rFonts w:cstheme="minorHAnsi"/>
              </w:rPr>
              <w:t>8</w:t>
            </w:r>
            <w:r w:rsidR="00FF3640">
              <w:rPr>
                <w:rFonts w:cstheme="minorHAnsi"/>
              </w:rPr>
              <w:t>-3.9</w:t>
            </w:r>
            <w:r w:rsidR="001B6E7C" w:rsidRPr="00594D5E">
              <w:rPr>
                <w:rFonts w:cstheme="minorHAnsi"/>
              </w:rPr>
              <w:t>)</w:t>
            </w:r>
          </w:p>
          <w:p w:rsidR="00640FCC" w:rsidRPr="00594D5E" w:rsidRDefault="007122BF" w:rsidP="00B15D01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nnex6</w:t>
            </w:r>
          </w:p>
        </w:tc>
        <w:tc>
          <w:tcPr>
            <w:tcW w:w="1052" w:type="pct"/>
            <w:shd w:val="clear" w:color="auto" w:fill="FFF2CC" w:themeFill="accent4" w:themeFillTint="33"/>
          </w:tcPr>
          <w:p w:rsidR="00640FCC" w:rsidRPr="00594D5E" w:rsidRDefault="00034C07" w:rsidP="00034C0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</w:tbl>
    <w:p w:rsidR="00640FCC" w:rsidRPr="00C203D9" w:rsidRDefault="00640FCC" w:rsidP="00640FCC">
      <w:pPr>
        <w:spacing w:after="0" w:line="240" w:lineRule="auto"/>
        <w:jc w:val="both"/>
      </w:pPr>
    </w:p>
    <w:p w:rsidR="0007319A" w:rsidRDefault="00640FCC" w:rsidP="00640FCC">
      <w:r w:rsidRPr="00F15998">
        <w:rPr>
          <w:i/>
          <w:sz w:val="16"/>
        </w:rPr>
        <w:t>Environment International</w:t>
      </w:r>
      <w:r w:rsidRPr="00F15998">
        <w:rPr>
          <w:sz w:val="16"/>
        </w:rPr>
        <w:t xml:space="preserve"> modified PRISMA-P report adapted from: Moher D, Shamseer L, Clarke M, Ghersi D, Liberati A, Petticrew M, Shekelle P, Stewart LA. Preferred Reporting Items for Systematic Review and Meta-Analysis Protocols (PRISMA-P) 2015 statement. Syst Rev. 2015;4(1):1. (Changes are minor, with text edits to accommodate the subject matter of the journal and formatting to fit page.)</w:t>
      </w:r>
    </w:p>
    <w:sectPr w:rsidR="0007319A" w:rsidSect="00640FC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68AF" w:rsidRDefault="007568AF" w:rsidP="00A038B7">
      <w:pPr>
        <w:spacing w:after="0" w:line="240" w:lineRule="auto"/>
      </w:pPr>
      <w:r>
        <w:separator/>
      </w:r>
    </w:p>
  </w:endnote>
  <w:endnote w:type="continuationSeparator" w:id="0">
    <w:p w:rsidR="007568AF" w:rsidRDefault="007568AF" w:rsidP="00A03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560C" w:rsidRDefault="00A3560C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560C" w:rsidRDefault="00A3560C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560C" w:rsidRDefault="00A3560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68AF" w:rsidRDefault="007568AF" w:rsidP="00A038B7">
      <w:pPr>
        <w:spacing w:after="0" w:line="240" w:lineRule="auto"/>
      </w:pPr>
      <w:r>
        <w:separator/>
      </w:r>
    </w:p>
  </w:footnote>
  <w:footnote w:type="continuationSeparator" w:id="0">
    <w:p w:rsidR="007568AF" w:rsidRDefault="007568AF" w:rsidP="00A038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560C" w:rsidRDefault="00A3560C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38B7" w:rsidRPr="00F8474B" w:rsidRDefault="006B2A56" w:rsidP="006B2A56">
    <w:pPr>
      <w:spacing w:after="240" w:line="360" w:lineRule="auto"/>
      <w:ind w:left="720"/>
      <w:jc w:val="right"/>
      <w:rPr>
        <w:b/>
        <w:sz w:val="20"/>
      </w:rPr>
    </w:pPr>
    <w:r w:rsidRPr="00F8474B">
      <w:rPr>
        <w:b/>
      </w:rPr>
      <w:t>Annex1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560C" w:rsidRDefault="00A3560C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030404"/>
    <w:multiLevelType w:val="hybridMultilevel"/>
    <w:tmpl w:val="9F74D5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FCC"/>
    <w:rsid w:val="0000560E"/>
    <w:rsid w:val="00034C07"/>
    <w:rsid w:val="00070D6D"/>
    <w:rsid w:val="00074879"/>
    <w:rsid w:val="00085A47"/>
    <w:rsid w:val="000D78AA"/>
    <w:rsid w:val="000E0C63"/>
    <w:rsid w:val="000E4FAC"/>
    <w:rsid w:val="000E4FE0"/>
    <w:rsid w:val="000F44BC"/>
    <w:rsid w:val="000F780E"/>
    <w:rsid w:val="00116015"/>
    <w:rsid w:val="00125E9B"/>
    <w:rsid w:val="00127013"/>
    <w:rsid w:val="001406C7"/>
    <w:rsid w:val="001646F1"/>
    <w:rsid w:val="00171067"/>
    <w:rsid w:val="0017430C"/>
    <w:rsid w:val="00192ED3"/>
    <w:rsid w:val="00193A15"/>
    <w:rsid w:val="001A1851"/>
    <w:rsid w:val="001A4151"/>
    <w:rsid w:val="001B6E7C"/>
    <w:rsid w:val="001C5345"/>
    <w:rsid w:val="001D4BB8"/>
    <w:rsid w:val="001D7AC8"/>
    <w:rsid w:val="001E290D"/>
    <w:rsid w:val="002022C3"/>
    <w:rsid w:val="00214287"/>
    <w:rsid w:val="00220881"/>
    <w:rsid w:val="00230C30"/>
    <w:rsid w:val="002343F3"/>
    <w:rsid w:val="00235A8C"/>
    <w:rsid w:val="00250142"/>
    <w:rsid w:val="00263C39"/>
    <w:rsid w:val="00264A93"/>
    <w:rsid w:val="00275FD7"/>
    <w:rsid w:val="002812C7"/>
    <w:rsid w:val="00286DC9"/>
    <w:rsid w:val="002A131A"/>
    <w:rsid w:val="002A2733"/>
    <w:rsid w:val="002A51B9"/>
    <w:rsid w:val="002C16CD"/>
    <w:rsid w:val="002C2DAD"/>
    <w:rsid w:val="002C5A08"/>
    <w:rsid w:val="002D66D8"/>
    <w:rsid w:val="0030790E"/>
    <w:rsid w:val="00310EE1"/>
    <w:rsid w:val="00320135"/>
    <w:rsid w:val="00326F8F"/>
    <w:rsid w:val="00336BD8"/>
    <w:rsid w:val="00341BD4"/>
    <w:rsid w:val="00345201"/>
    <w:rsid w:val="003503DE"/>
    <w:rsid w:val="003546CC"/>
    <w:rsid w:val="00363323"/>
    <w:rsid w:val="00367F81"/>
    <w:rsid w:val="00387FD9"/>
    <w:rsid w:val="003A157F"/>
    <w:rsid w:val="003A1F55"/>
    <w:rsid w:val="003B6E27"/>
    <w:rsid w:val="003E44BB"/>
    <w:rsid w:val="004063E7"/>
    <w:rsid w:val="004140E0"/>
    <w:rsid w:val="00450B04"/>
    <w:rsid w:val="004637FC"/>
    <w:rsid w:val="004654D2"/>
    <w:rsid w:val="0047355C"/>
    <w:rsid w:val="00475EB4"/>
    <w:rsid w:val="004A0446"/>
    <w:rsid w:val="004A68B5"/>
    <w:rsid w:val="004B3350"/>
    <w:rsid w:val="004B5DBB"/>
    <w:rsid w:val="004C7404"/>
    <w:rsid w:val="004F2E4E"/>
    <w:rsid w:val="00510F67"/>
    <w:rsid w:val="005138D2"/>
    <w:rsid w:val="005238D0"/>
    <w:rsid w:val="00552D98"/>
    <w:rsid w:val="00565F58"/>
    <w:rsid w:val="005676FE"/>
    <w:rsid w:val="00570094"/>
    <w:rsid w:val="00570A98"/>
    <w:rsid w:val="005922D9"/>
    <w:rsid w:val="00594D5E"/>
    <w:rsid w:val="005A066A"/>
    <w:rsid w:val="005A2D98"/>
    <w:rsid w:val="005A2FB0"/>
    <w:rsid w:val="005B1EF3"/>
    <w:rsid w:val="005B2AC8"/>
    <w:rsid w:val="005C1697"/>
    <w:rsid w:val="00601B38"/>
    <w:rsid w:val="006053F1"/>
    <w:rsid w:val="0060641A"/>
    <w:rsid w:val="006079CF"/>
    <w:rsid w:val="00630C2D"/>
    <w:rsid w:val="00637FA8"/>
    <w:rsid w:val="00640FCC"/>
    <w:rsid w:val="006415DC"/>
    <w:rsid w:val="00646D31"/>
    <w:rsid w:val="00653699"/>
    <w:rsid w:val="006622D0"/>
    <w:rsid w:val="006734D9"/>
    <w:rsid w:val="006813AB"/>
    <w:rsid w:val="006B2A56"/>
    <w:rsid w:val="006B5061"/>
    <w:rsid w:val="006B525D"/>
    <w:rsid w:val="006C67F2"/>
    <w:rsid w:val="006C74AC"/>
    <w:rsid w:val="006E16D9"/>
    <w:rsid w:val="00700D24"/>
    <w:rsid w:val="007063F1"/>
    <w:rsid w:val="007122BF"/>
    <w:rsid w:val="0071679B"/>
    <w:rsid w:val="00744BE2"/>
    <w:rsid w:val="007568AF"/>
    <w:rsid w:val="007748EA"/>
    <w:rsid w:val="00777433"/>
    <w:rsid w:val="007814E0"/>
    <w:rsid w:val="00792A47"/>
    <w:rsid w:val="007A65CA"/>
    <w:rsid w:val="007B0EBD"/>
    <w:rsid w:val="007B10A0"/>
    <w:rsid w:val="007C5501"/>
    <w:rsid w:val="007E5BFE"/>
    <w:rsid w:val="007F458E"/>
    <w:rsid w:val="008310E1"/>
    <w:rsid w:val="00835392"/>
    <w:rsid w:val="00850FAF"/>
    <w:rsid w:val="008533CE"/>
    <w:rsid w:val="00855D5A"/>
    <w:rsid w:val="008912F5"/>
    <w:rsid w:val="008967A5"/>
    <w:rsid w:val="008A0E2D"/>
    <w:rsid w:val="008C0A8F"/>
    <w:rsid w:val="008C6EE8"/>
    <w:rsid w:val="008D0585"/>
    <w:rsid w:val="008D5DF8"/>
    <w:rsid w:val="009146B9"/>
    <w:rsid w:val="0091654C"/>
    <w:rsid w:val="009722DF"/>
    <w:rsid w:val="0099478B"/>
    <w:rsid w:val="009A05E3"/>
    <w:rsid w:val="009A5925"/>
    <w:rsid w:val="009C1E8D"/>
    <w:rsid w:val="009C4A58"/>
    <w:rsid w:val="009D5F14"/>
    <w:rsid w:val="009F0E87"/>
    <w:rsid w:val="009F5D3F"/>
    <w:rsid w:val="00A038B7"/>
    <w:rsid w:val="00A03DA4"/>
    <w:rsid w:val="00A208E1"/>
    <w:rsid w:val="00A3560C"/>
    <w:rsid w:val="00A43FA6"/>
    <w:rsid w:val="00A600BC"/>
    <w:rsid w:val="00A85226"/>
    <w:rsid w:val="00AC27FC"/>
    <w:rsid w:val="00AE367A"/>
    <w:rsid w:val="00AF0B50"/>
    <w:rsid w:val="00AF2FC4"/>
    <w:rsid w:val="00AF4FD6"/>
    <w:rsid w:val="00B15D01"/>
    <w:rsid w:val="00B2451A"/>
    <w:rsid w:val="00B25821"/>
    <w:rsid w:val="00B27783"/>
    <w:rsid w:val="00B324AC"/>
    <w:rsid w:val="00B34B7B"/>
    <w:rsid w:val="00B44844"/>
    <w:rsid w:val="00B45FB1"/>
    <w:rsid w:val="00B770E3"/>
    <w:rsid w:val="00BB1F3D"/>
    <w:rsid w:val="00BE7179"/>
    <w:rsid w:val="00BF7451"/>
    <w:rsid w:val="00C10A8F"/>
    <w:rsid w:val="00C172CB"/>
    <w:rsid w:val="00C2528C"/>
    <w:rsid w:val="00C3548F"/>
    <w:rsid w:val="00C377B0"/>
    <w:rsid w:val="00C459B0"/>
    <w:rsid w:val="00C50504"/>
    <w:rsid w:val="00C551B6"/>
    <w:rsid w:val="00C61C5D"/>
    <w:rsid w:val="00C97743"/>
    <w:rsid w:val="00CA3A88"/>
    <w:rsid w:val="00CA78BE"/>
    <w:rsid w:val="00CC133E"/>
    <w:rsid w:val="00CC3994"/>
    <w:rsid w:val="00CC582F"/>
    <w:rsid w:val="00D04207"/>
    <w:rsid w:val="00D13234"/>
    <w:rsid w:val="00D216A7"/>
    <w:rsid w:val="00D25327"/>
    <w:rsid w:val="00D34326"/>
    <w:rsid w:val="00D5304C"/>
    <w:rsid w:val="00D80AFD"/>
    <w:rsid w:val="00D91CFE"/>
    <w:rsid w:val="00D9212C"/>
    <w:rsid w:val="00DA379B"/>
    <w:rsid w:val="00DB15EE"/>
    <w:rsid w:val="00DB7B11"/>
    <w:rsid w:val="00DD7826"/>
    <w:rsid w:val="00E21275"/>
    <w:rsid w:val="00E347E2"/>
    <w:rsid w:val="00E86F5D"/>
    <w:rsid w:val="00EA05ED"/>
    <w:rsid w:val="00EC3A35"/>
    <w:rsid w:val="00ED075B"/>
    <w:rsid w:val="00ED7DD9"/>
    <w:rsid w:val="00EE50BB"/>
    <w:rsid w:val="00EE6B70"/>
    <w:rsid w:val="00EF0194"/>
    <w:rsid w:val="00EF0B8D"/>
    <w:rsid w:val="00EF7422"/>
    <w:rsid w:val="00F1500C"/>
    <w:rsid w:val="00F23C47"/>
    <w:rsid w:val="00F245C6"/>
    <w:rsid w:val="00F31A2E"/>
    <w:rsid w:val="00F63244"/>
    <w:rsid w:val="00F641B8"/>
    <w:rsid w:val="00F8474B"/>
    <w:rsid w:val="00F855E8"/>
    <w:rsid w:val="00FB5C7D"/>
    <w:rsid w:val="00FF3640"/>
    <w:rsid w:val="00FF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02329A-9B85-4981-A59E-311671F03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40F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640FCC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640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038B7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038B7"/>
  </w:style>
  <w:style w:type="paragraph" w:styleId="Pidipagina">
    <w:name w:val="footer"/>
    <w:basedOn w:val="Normale"/>
    <w:link w:val="PidipaginaCarattere"/>
    <w:uiPriority w:val="99"/>
    <w:unhideWhenUsed/>
    <w:rsid w:val="00A038B7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03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894</Words>
  <Characters>5100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Lagorio</dc:creator>
  <cp:keywords/>
  <dc:description/>
  <cp:lastModifiedBy>SUSANNA LAGORIO</cp:lastModifiedBy>
  <cp:revision>19</cp:revision>
  <dcterms:created xsi:type="dcterms:W3CDTF">2021-06-20T05:30:00Z</dcterms:created>
  <dcterms:modified xsi:type="dcterms:W3CDTF">2021-08-10T07:15:00Z</dcterms:modified>
</cp:coreProperties>
</file>